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E3CA9" w14:textId="77777777" w:rsidR="000F5FDE" w:rsidRPr="00FF6624" w:rsidRDefault="000F5FDE" w:rsidP="000F5FDE">
      <w:pPr>
        <w:rPr>
          <w:rFonts w:ascii="Times New Roman" w:hAnsi="Times New Roman" w:cs="Times New Roman"/>
          <w:b/>
          <w:lang w:val="en-US"/>
        </w:rPr>
      </w:pPr>
      <w:r w:rsidRPr="00FF6624">
        <w:rPr>
          <w:rFonts w:ascii="Times New Roman" w:hAnsi="Times New Roman" w:cs="Times New Roman"/>
          <w:b/>
          <w:lang w:val="en-US"/>
        </w:rPr>
        <w:t>Table S1: Bacterial strains and plasmid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5529"/>
        <w:gridCol w:w="1837"/>
      </w:tblGrid>
      <w:tr w:rsidR="000F5FDE" w:rsidRPr="00216895" w14:paraId="6DD20C4A" w14:textId="77777777" w:rsidTr="002C3059">
        <w:tc>
          <w:tcPr>
            <w:tcW w:w="1696" w:type="dxa"/>
          </w:tcPr>
          <w:p w14:paraId="327A1FE6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</w:rPr>
            </w:pPr>
            <w:r w:rsidRPr="00216895">
              <w:rPr>
                <w:rFonts w:ascii="Times New Roman" w:hAnsi="Times New Roman" w:cs="Times New Roman"/>
                <w:sz w:val="20"/>
              </w:rPr>
              <w:t>Strain / plasmid</w:t>
            </w:r>
          </w:p>
        </w:tc>
        <w:tc>
          <w:tcPr>
            <w:tcW w:w="5529" w:type="dxa"/>
          </w:tcPr>
          <w:p w14:paraId="122681D1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</w:rPr>
            </w:pPr>
            <w:r w:rsidRPr="00216895">
              <w:rPr>
                <w:rFonts w:ascii="Times New Roman" w:hAnsi="Times New Roman" w:cs="Times New Roman"/>
                <w:sz w:val="20"/>
              </w:rPr>
              <w:t>description</w:t>
            </w:r>
          </w:p>
        </w:tc>
        <w:tc>
          <w:tcPr>
            <w:tcW w:w="1837" w:type="dxa"/>
          </w:tcPr>
          <w:p w14:paraId="6A4ED86F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</w:rPr>
            </w:pPr>
            <w:r w:rsidRPr="00216895">
              <w:rPr>
                <w:rFonts w:ascii="Times New Roman" w:hAnsi="Times New Roman" w:cs="Times New Roman"/>
                <w:sz w:val="20"/>
              </w:rPr>
              <w:t>reference</w:t>
            </w:r>
          </w:p>
        </w:tc>
      </w:tr>
      <w:tr w:rsidR="000F5FDE" w:rsidRPr="00216895" w14:paraId="22886FCE" w14:textId="77777777" w:rsidTr="002C3059">
        <w:tc>
          <w:tcPr>
            <w:tcW w:w="1696" w:type="dxa"/>
          </w:tcPr>
          <w:p w14:paraId="2E2E574A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29" w:type="dxa"/>
          </w:tcPr>
          <w:p w14:paraId="42D774A5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37" w:type="dxa"/>
          </w:tcPr>
          <w:p w14:paraId="5EA2B1B6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F5FDE" w:rsidRPr="00216895" w14:paraId="428BCDBD" w14:textId="77777777" w:rsidTr="002C3059">
        <w:tc>
          <w:tcPr>
            <w:tcW w:w="1696" w:type="dxa"/>
          </w:tcPr>
          <w:p w14:paraId="6735FFC2" w14:textId="77777777" w:rsidR="000F5FDE" w:rsidRPr="00216895" w:rsidRDefault="000F5FDE" w:rsidP="002C3059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16895">
              <w:rPr>
                <w:rFonts w:ascii="Times New Roman" w:hAnsi="Times New Roman" w:cs="Times New Roman"/>
                <w:i/>
                <w:sz w:val="20"/>
              </w:rPr>
              <w:t>E. coli</w:t>
            </w:r>
          </w:p>
        </w:tc>
        <w:tc>
          <w:tcPr>
            <w:tcW w:w="5529" w:type="dxa"/>
          </w:tcPr>
          <w:p w14:paraId="1DA1B216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5F39AC17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0F5FDE" w:rsidRPr="00216895" w14:paraId="6BBD1ED3" w14:textId="77777777" w:rsidTr="002C3059">
        <w:tc>
          <w:tcPr>
            <w:tcW w:w="1696" w:type="dxa"/>
          </w:tcPr>
          <w:p w14:paraId="0860AE45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DH5α</w:t>
            </w:r>
          </w:p>
        </w:tc>
        <w:tc>
          <w:tcPr>
            <w:tcW w:w="5529" w:type="dxa"/>
          </w:tcPr>
          <w:p w14:paraId="000A420C" w14:textId="69C7B289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F- gyrA96 (Nalr) recA1 relA1 endA1 thi-1 hsdR17(rk-mk+) glnV44 deoR</w:t>
            </w:r>
            <w:r w:rsidR="005272AC">
              <w:rPr>
                <w:rFonts w:ascii="Times New Roman" w:hAnsi="Times New Roman" w:cs="Times New Roman"/>
                <w:sz w:val="20"/>
                <w:lang w:val="en-GB"/>
              </w:rPr>
              <w:sym w:font="Symbol" w:char="F044"/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(lacZYA-argF)U169 [Φ80d</w:t>
            </w:r>
            <w:r w:rsidR="005272AC">
              <w:rPr>
                <w:rFonts w:ascii="Times New Roman" w:hAnsi="Times New Roman" w:cs="Times New Roman"/>
                <w:sz w:val="20"/>
                <w:lang w:val="en-GB"/>
              </w:rPr>
              <w:sym w:font="Symbol" w:char="F044"/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(lacZ)M15]</w:t>
            </w:r>
          </w:p>
        </w:tc>
        <w:tc>
          <w:tcPr>
            <w:tcW w:w="1837" w:type="dxa"/>
          </w:tcPr>
          <w:p w14:paraId="24946395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ermo Fisher Scientific</w:t>
            </w:r>
          </w:p>
        </w:tc>
      </w:tr>
      <w:tr w:rsidR="000F5FDE" w:rsidRPr="00216895" w14:paraId="1FE82199" w14:textId="77777777" w:rsidTr="002C3059">
        <w:tc>
          <w:tcPr>
            <w:tcW w:w="1696" w:type="dxa"/>
          </w:tcPr>
          <w:p w14:paraId="51546802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op10</w:t>
            </w:r>
          </w:p>
        </w:tc>
        <w:tc>
          <w:tcPr>
            <w:tcW w:w="5529" w:type="dxa"/>
          </w:tcPr>
          <w:p w14:paraId="2E26E92C" w14:textId="2BDAAB6A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F- mcrA </w:t>
            </w:r>
            <w:r w:rsidR="005272AC">
              <w:rPr>
                <w:rFonts w:ascii="Times New Roman" w:hAnsi="Times New Roman" w:cs="Times New Roman"/>
                <w:sz w:val="20"/>
                <w:lang w:val="en-GB"/>
              </w:rPr>
              <w:sym w:font="Symbol" w:char="F044"/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( mrr-hsdRMS-mcrBC) Φ80lacZ</w:t>
            </w:r>
            <w:r w:rsidR="005272AC">
              <w:rPr>
                <w:rFonts w:ascii="Times New Roman" w:hAnsi="Times New Roman" w:cs="Times New Roman"/>
                <w:sz w:val="20"/>
                <w:lang w:val="en-GB"/>
              </w:rPr>
              <w:sym w:font="Symbol" w:char="F044"/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M15 </w:t>
            </w:r>
            <w:r w:rsidR="005272AC">
              <w:rPr>
                <w:rFonts w:ascii="Times New Roman" w:hAnsi="Times New Roman" w:cs="Times New Roman"/>
                <w:sz w:val="20"/>
                <w:lang w:val="en-GB"/>
              </w:rPr>
              <w:sym w:font="Symbol" w:char="F044"/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lacX74 recA1 araD139 </w:t>
            </w:r>
            <w:r w:rsidR="005272AC">
              <w:rPr>
                <w:rFonts w:ascii="Times New Roman" w:hAnsi="Times New Roman" w:cs="Times New Roman"/>
                <w:sz w:val="20"/>
                <w:lang w:val="en-GB"/>
              </w:rPr>
              <w:sym w:font="Symbol" w:char="F044"/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(araleu)7697 galU galK rpsL (StrR) endA1 nupG</w:t>
            </w:r>
          </w:p>
        </w:tc>
        <w:tc>
          <w:tcPr>
            <w:tcW w:w="1837" w:type="dxa"/>
          </w:tcPr>
          <w:p w14:paraId="25CC0BA9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ermo Fisher Scientific</w:t>
            </w:r>
          </w:p>
        </w:tc>
      </w:tr>
      <w:tr w:rsidR="000F5FDE" w:rsidRPr="00216895" w14:paraId="2EF51949" w14:textId="77777777" w:rsidTr="002C3059">
        <w:tc>
          <w:tcPr>
            <w:tcW w:w="1696" w:type="dxa"/>
          </w:tcPr>
          <w:p w14:paraId="275D9DD6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29" w:type="dxa"/>
          </w:tcPr>
          <w:p w14:paraId="4D7CD782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49647BFB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0F5FDE" w:rsidRPr="00216895" w14:paraId="05B5BF05" w14:textId="77777777" w:rsidTr="002C3059">
        <w:tc>
          <w:tcPr>
            <w:tcW w:w="1696" w:type="dxa"/>
          </w:tcPr>
          <w:p w14:paraId="0BD7DBD7" w14:textId="77777777" w:rsidR="000F5FDE" w:rsidRPr="00216895" w:rsidRDefault="000F5FDE" w:rsidP="002C3059">
            <w:pPr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gonorrhoeae</w:t>
            </w:r>
          </w:p>
        </w:tc>
        <w:tc>
          <w:tcPr>
            <w:tcW w:w="5529" w:type="dxa"/>
          </w:tcPr>
          <w:p w14:paraId="7319842B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34F06740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0F5FDE" w:rsidRPr="00216895" w14:paraId="67FE3299" w14:textId="77777777" w:rsidTr="002C3059">
        <w:tc>
          <w:tcPr>
            <w:tcW w:w="1696" w:type="dxa"/>
          </w:tcPr>
          <w:p w14:paraId="286DE235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MS11</w:t>
            </w:r>
          </w:p>
        </w:tc>
        <w:tc>
          <w:tcPr>
            <w:tcW w:w="5529" w:type="dxa"/>
          </w:tcPr>
          <w:p w14:paraId="1A8BD85C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wild-type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gonorrhoeae</w:t>
            </w:r>
          </w:p>
        </w:tc>
        <w:tc>
          <w:tcPr>
            <w:tcW w:w="1837" w:type="dxa"/>
          </w:tcPr>
          <w:p w14:paraId="01F7F161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laboratory strain</w:t>
            </w:r>
          </w:p>
          <w:p w14:paraId="1FF3D34F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collection</w:t>
            </w:r>
          </w:p>
        </w:tc>
      </w:tr>
      <w:tr w:rsidR="000F5FDE" w:rsidRPr="00216895" w14:paraId="3337B9D9" w14:textId="77777777" w:rsidTr="002C3059">
        <w:tc>
          <w:tcPr>
            <w:tcW w:w="1696" w:type="dxa"/>
          </w:tcPr>
          <w:p w14:paraId="1DE81191" w14:textId="7BED759E" w:rsidR="000F5FDE" w:rsidRPr="00BD24F6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2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529" w:type="dxa"/>
          </w:tcPr>
          <w:p w14:paraId="6AF6B66C" w14:textId="77777777" w:rsidR="000F5FDE" w:rsidRPr="009C0084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with sRNA genes NgncR_162 and NgncR_163 substituted by a kanamycin resistance cassette</w:t>
            </w:r>
          </w:p>
        </w:tc>
        <w:tc>
          <w:tcPr>
            <w:tcW w:w="1837" w:type="dxa"/>
          </w:tcPr>
          <w:p w14:paraId="15C149C5" w14:textId="553DBB47" w:rsidR="000F5FDE" w:rsidRPr="00216895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19]</w:t>
            </w:r>
          </w:p>
        </w:tc>
      </w:tr>
      <w:tr w:rsidR="000F5FDE" w:rsidRPr="00216895" w14:paraId="3A00A5E3" w14:textId="77777777" w:rsidTr="002C3059">
        <w:tc>
          <w:tcPr>
            <w:tcW w:w="1696" w:type="dxa"/>
          </w:tcPr>
          <w:p w14:paraId="7BE184E8" w14:textId="70A4F6D7" w:rsidR="000F5FDE" w:rsidRPr="00BD24F6" w:rsidRDefault="000F5FDE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162</w:t>
            </w:r>
          </w:p>
        </w:tc>
        <w:tc>
          <w:tcPr>
            <w:tcW w:w="5529" w:type="dxa"/>
          </w:tcPr>
          <w:p w14:paraId="15B4B8A3" w14:textId="6A5264B8" w:rsidR="000F5FDE" w:rsidRPr="009C0084" w:rsidRDefault="000F5FDE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62/163 with sRNA gene NgncR_162 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511BFE89" w14:textId="585DA8C5" w:rsidR="000F5FDE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19]</w:t>
            </w:r>
          </w:p>
        </w:tc>
      </w:tr>
      <w:tr w:rsidR="000F5FDE" w:rsidRPr="00216895" w14:paraId="07598F93" w14:textId="77777777" w:rsidTr="002C3059">
        <w:tc>
          <w:tcPr>
            <w:tcW w:w="1696" w:type="dxa"/>
          </w:tcPr>
          <w:p w14:paraId="45E8C051" w14:textId="0DBF208E" w:rsidR="000F5FDE" w:rsidRPr="00BD24F6" w:rsidRDefault="000F5FDE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163</w:t>
            </w:r>
          </w:p>
        </w:tc>
        <w:tc>
          <w:tcPr>
            <w:tcW w:w="5529" w:type="dxa"/>
          </w:tcPr>
          <w:p w14:paraId="0D26CEE0" w14:textId="6D1E5213" w:rsidR="000F5FDE" w:rsidRPr="009C0084" w:rsidRDefault="000F5FDE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62/163 with sRNA gene NgncR_162 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24DB2CFC" w14:textId="23C9BFD5" w:rsidR="000F5FDE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19]</w:t>
            </w:r>
          </w:p>
        </w:tc>
      </w:tr>
      <w:tr w:rsidR="000F5FDE" w:rsidRPr="00216895" w14:paraId="6EC3282E" w14:textId="77777777" w:rsidTr="002C3059">
        <w:tc>
          <w:tcPr>
            <w:tcW w:w="1696" w:type="dxa"/>
          </w:tcPr>
          <w:p w14:paraId="11E5AD95" w14:textId="3A76279E" w:rsidR="000F5FDE" w:rsidRPr="00BD24F6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162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529" w:type="dxa"/>
          </w:tcPr>
          <w:p w14:paraId="3340E2EE" w14:textId="3D338A2E" w:rsidR="000F5FDE" w:rsidRPr="009C0084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5272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62/163 with sRNA genes NgncR_162 and NgncR_163 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5B4E87F8" w14:textId="293D9DD5" w:rsidR="000F5FDE" w:rsidRPr="00216895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19]</w:t>
            </w:r>
          </w:p>
        </w:tc>
      </w:tr>
      <w:tr w:rsidR="009636B1" w:rsidRPr="00216895" w14:paraId="30815DFE" w14:textId="77777777" w:rsidTr="002C3059">
        <w:tc>
          <w:tcPr>
            <w:tcW w:w="1696" w:type="dxa"/>
          </w:tcPr>
          <w:p w14:paraId="67B61649" w14:textId="0568D747" w:rsidR="009636B1" w:rsidRPr="00BD24F6" w:rsidRDefault="009636B1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93gfp</w:t>
            </w:r>
          </w:p>
        </w:tc>
        <w:tc>
          <w:tcPr>
            <w:tcW w:w="5529" w:type="dxa"/>
          </w:tcPr>
          <w:p w14:paraId="4F81DAF1" w14:textId="6E3A0ECB" w:rsidR="009636B1" w:rsidRDefault="009636B1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carrying a translational NGFG_00093-</w:t>
            </w:r>
            <w:r w:rsidRPr="00571BDA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gfp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fusion 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43B92305" w14:textId="15F73A94" w:rsidR="009636B1" w:rsidRPr="00216895" w:rsidRDefault="009636B1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9636B1" w:rsidRPr="00216895" w14:paraId="0C838ACE" w14:textId="77777777" w:rsidTr="002C3059">
        <w:tc>
          <w:tcPr>
            <w:tcW w:w="1696" w:type="dxa"/>
          </w:tcPr>
          <w:p w14:paraId="06335F69" w14:textId="3DF27B93" w:rsidR="009636B1" w:rsidRPr="00BD24F6" w:rsidRDefault="009636B1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Pr="009636B1">
              <w:rPr>
                <w:rFonts w:ascii="Times New Roman" w:hAnsi="Times New Roman" w:cs="Times New Roman"/>
                <w:sz w:val="20"/>
                <w:lang w:val="en-GB"/>
              </w:rPr>
              <w:t>93gfp</w:t>
            </w:r>
          </w:p>
        </w:tc>
        <w:tc>
          <w:tcPr>
            <w:tcW w:w="5529" w:type="dxa"/>
          </w:tcPr>
          <w:p w14:paraId="7BDFEFEB" w14:textId="6F793817" w:rsidR="009636B1" w:rsidRDefault="009636B1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62/163 carrying a translational NGFG_00093-</w:t>
            </w:r>
            <w:r w:rsidRPr="00571BDA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gfp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fusion 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59041417" w14:textId="35D0B131" w:rsidR="009636B1" w:rsidRPr="00216895" w:rsidRDefault="009636B1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9636B1" w:rsidRPr="00216895" w14:paraId="0F308837" w14:textId="77777777" w:rsidTr="002C3059">
        <w:tc>
          <w:tcPr>
            <w:tcW w:w="1696" w:type="dxa"/>
          </w:tcPr>
          <w:p w14:paraId="23304E0C" w14:textId="59BEC0F2" w:rsidR="009636B1" w:rsidRPr="00BD24F6" w:rsidRDefault="009636B1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249gfp</w:t>
            </w:r>
          </w:p>
        </w:tc>
        <w:tc>
          <w:tcPr>
            <w:tcW w:w="5529" w:type="dxa"/>
          </w:tcPr>
          <w:p w14:paraId="0F2EFAA1" w14:textId="15E1A044" w:rsidR="009636B1" w:rsidRDefault="009636B1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carrying a translational NGFG_00249-</w:t>
            </w:r>
            <w:r w:rsidRPr="00571BDA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gfp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fusion 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1851A4EB" w14:textId="18F4BC9C" w:rsidR="009636B1" w:rsidRPr="00216895" w:rsidRDefault="009636B1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9636B1" w:rsidRPr="00216895" w14:paraId="6436FB98" w14:textId="77777777" w:rsidTr="002C3059">
        <w:tc>
          <w:tcPr>
            <w:tcW w:w="1696" w:type="dxa"/>
          </w:tcPr>
          <w:p w14:paraId="661E55FB" w14:textId="6845D4FE" w:rsidR="009636B1" w:rsidRPr="00BD24F6" w:rsidRDefault="009636B1" w:rsidP="009636B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249</w:t>
            </w:r>
            <w:r w:rsidRPr="009636B1">
              <w:rPr>
                <w:rFonts w:ascii="Times New Roman" w:hAnsi="Times New Roman" w:cs="Times New Roman"/>
                <w:sz w:val="20"/>
                <w:lang w:val="en-GB"/>
              </w:rPr>
              <w:t>gfp</w:t>
            </w:r>
          </w:p>
        </w:tc>
        <w:tc>
          <w:tcPr>
            <w:tcW w:w="5529" w:type="dxa"/>
          </w:tcPr>
          <w:p w14:paraId="34D56B35" w14:textId="4A568A70" w:rsidR="009636B1" w:rsidRDefault="009636B1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62/163 carrying a translational NGFG_00</w:t>
            </w:r>
            <w:r w:rsidR="005272AC">
              <w:rPr>
                <w:rFonts w:ascii="Times New Roman" w:hAnsi="Times New Roman" w:cs="Times New Roman"/>
                <w:sz w:val="20"/>
                <w:lang w:val="en-GB"/>
              </w:rPr>
              <w:t>249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Pr="00571BDA"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  <w:t>gfp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fusion 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7A7E8EBE" w14:textId="31ACC177" w:rsidR="009636B1" w:rsidRPr="00216895" w:rsidRDefault="009636B1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6C522B" w:rsidRPr="00216895" w14:paraId="55ACB392" w14:textId="77777777" w:rsidTr="002C3059">
        <w:tc>
          <w:tcPr>
            <w:tcW w:w="1696" w:type="dxa"/>
          </w:tcPr>
          <w:p w14:paraId="4EF20CFD" w14:textId="1309DDCB" w:rsidR="006C522B" w:rsidRDefault="006C522B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gcvH-F</w:t>
            </w:r>
          </w:p>
        </w:tc>
        <w:tc>
          <w:tcPr>
            <w:tcW w:w="5529" w:type="dxa"/>
          </w:tcPr>
          <w:p w14:paraId="36E93508" w14:textId="18CFF5DC" w:rsidR="006C522B" w:rsidRDefault="006C522B" w:rsidP="006C522B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expressing GcvH with a C-terminal 3xFLAG-tag</w:t>
            </w:r>
          </w:p>
        </w:tc>
        <w:tc>
          <w:tcPr>
            <w:tcW w:w="1837" w:type="dxa"/>
          </w:tcPr>
          <w:p w14:paraId="2BA435B2" w14:textId="68064410" w:rsidR="006C522B" w:rsidRDefault="006C522B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6C522B" w:rsidRPr="00216895" w14:paraId="24820C97" w14:textId="77777777" w:rsidTr="002C3059">
        <w:tc>
          <w:tcPr>
            <w:tcW w:w="1696" w:type="dxa"/>
          </w:tcPr>
          <w:p w14:paraId="7C284E02" w14:textId="5BD5DB60" w:rsidR="006C522B" w:rsidRDefault="006C522B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cvH-F</w:t>
            </w:r>
          </w:p>
        </w:tc>
        <w:tc>
          <w:tcPr>
            <w:tcW w:w="5529" w:type="dxa"/>
          </w:tcPr>
          <w:p w14:paraId="31459E0F" w14:textId="4B092E45" w:rsidR="006C522B" w:rsidRDefault="006C522B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 w:rsidRPr="005272AC">
              <w:rPr>
                <w:rFonts w:ascii="Symbol" w:hAnsi="Symbol" w:cs="Times New Roman"/>
                <w:sz w:val="20"/>
                <w:szCs w:val="20"/>
                <w:lang w:val="en-GB"/>
              </w:rPr>
              <w:sym w:font="Symbol" w:char="F044"/>
            </w:r>
            <w:r w:rsidR="005272AC" w:rsidRPr="005272AC">
              <w:rPr>
                <w:rFonts w:ascii="Symbol" w:hAnsi="Symbol" w:cs="Times New Roman"/>
                <w:sz w:val="20"/>
                <w:szCs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62/163 expressing GcvH with a C-terminal 3xFLAG-tag</w:t>
            </w:r>
          </w:p>
        </w:tc>
        <w:tc>
          <w:tcPr>
            <w:tcW w:w="1837" w:type="dxa"/>
          </w:tcPr>
          <w:p w14:paraId="56CD7EB0" w14:textId="21C41FF6" w:rsidR="006C522B" w:rsidRDefault="006C522B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83629D" w:rsidRPr="00216895" w14:paraId="1249E0CC" w14:textId="77777777" w:rsidTr="002C3059">
        <w:tc>
          <w:tcPr>
            <w:tcW w:w="1696" w:type="dxa"/>
          </w:tcPr>
          <w:p w14:paraId="5990EDEA" w14:textId="1CB25DD1" w:rsidR="0083629D" w:rsidRPr="00BD24F6" w:rsidRDefault="0083629D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5529" w:type="dxa"/>
          </w:tcPr>
          <w:p w14:paraId="280415FB" w14:textId="45223070" w:rsidR="0083629D" w:rsidRPr="002840E3" w:rsidRDefault="00E73EC8" w:rsidP="002C30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expressing NGFG_00045 under control of a neisserial </w:t>
            </w:r>
            <w:r w:rsidRPr="00E73EC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op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romoter</w:t>
            </w:r>
          </w:p>
        </w:tc>
        <w:tc>
          <w:tcPr>
            <w:tcW w:w="1837" w:type="dxa"/>
          </w:tcPr>
          <w:p w14:paraId="3FCC0E35" w14:textId="03EF111A" w:rsidR="0083629D" w:rsidRPr="00216895" w:rsidRDefault="0083629D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5AC712C1" w14:textId="77777777" w:rsidTr="002C3059">
        <w:tc>
          <w:tcPr>
            <w:tcW w:w="1696" w:type="dxa"/>
          </w:tcPr>
          <w:p w14:paraId="4E44AFF0" w14:textId="2BF1AAB3" w:rsidR="000F5FDE" w:rsidRPr="00BD24F6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7B0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7B0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5529" w:type="dxa"/>
          </w:tcPr>
          <w:p w14:paraId="3C1E7902" w14:textId="77777777" w:rsidR="000F5FDE" w:rsidRPr="002840E3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with sRNA genes NgncR_162 and NgncR_163 substituted by a kanamycin resistance cassette</w:t>
            </w:r>
          </w:p>
        </w:tc>
        <w:tc>
          <w:tcPr>
            <w:tcW w:w="1837" w:type="dxa"/>
          </w:tcPr>
          <w:p w14:paraId="78150E00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69B1F861" w14:textId="77777777" w:rsidTr="002C3059">
        <w:tc>
          <w:tcPr>
            <w:tcW w:w="1696" w:type="dxa"/>
          </w:tcPr>
          <w:p w14:paraId="22276097" w14:textId="52D70AC4" w:rsidR="000F5FDE" w:rsidRPr="00BD24F6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7B0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7B0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4E05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c</w:t>
            </w:r>
          </w:p>
        </w:tc>
        <w:tc>
          <w:tcPr>
            <w:tcW w:w="5529" w:type="dxa"/>
          </w:tcPr>
          <w:p w14:paraId="5BB1389A" w14:textId="7B27F8F1" w:rsidR="000F5FDE" w:rsidRPr="002840E3" w:rsidRDefault="000F5FDE" w:rsidP="002C30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="007B0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="007B07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44"/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  <w:r w:rsidR="0083629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ith sRNA genes NgncR_162 and NgncR_163 inserted in </w:t>
            </w:r>
            <w:r w:rsidR="00571BD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38D54B2E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6E6DFD6C" w14:textId="77777777" w:rsidTr="002C3059">
        <w:tc>
          <w:tcPr>
            <w:tcW w:w="1696" w:type="dxa"/>
          </w:tcPr>
          <w:p w14:paraId="6B9284D1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</w:t>
            </w:r>
          </w:p>
        </w:tc>
        <w:tc>
          <w:tcPr>
            <w:tcW w:w="5529" w:type="dxa"/>
          </w:tcPr>
          <w:p w14:paraId="6EFE2F1F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with </w:t>
            </w:r>
            <w:r w:rsidRPr="001D28F3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replacing NGFG_00045 </w:t>
            </w:r>
          </w:p>
        </w:tc>
        <w:tc>
          <w:tcPr>
            <w:tcW w:w="1837" w:type="dxa"/>
          </w:tcPr>
          <w:p w14:paraId="2862B95D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2012ED5A" w14:textId="77777777" w:rsidTr="002C3059">
        <w:tc>
          <w:tcPr>
            <w:tcW w:w="1696" w:type="dxa"/>
          </w:tcPr>
          <w:p w14:paraId="0CA013DF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SD</w:t>
            </w:r>
          </w:p>
        </w:tc>
        <w:tc>
          <w:tcPr>
            <w:tcW w:w="5529" w:type="dxa"/>
          </w:tcPr>
          <w:p w14:paraId="7426FA65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 with an artificial RBS introduced into the NGFG_00045 5’-UTR</w:t>
            </w:r>
          </w:p>
        </w:tc>
        <w:tc>
          <w:tcPr>
            <w:tcW w:w="1837" w:type="dxa"/>
          </w:tcPr>
          <w:p w14:paraId="1660F13A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134BB956" w14:textId="77777777" w:rsidTr="002C3059">
        <w:tc>
          <w:tcPr>
            <w:tcW w:w="1696" w:type="dxa"/>
          </w:tcPr>
          <w:p w14:paraId="112860C7" w14:textId="3ABD17B3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7B078E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7B078E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</w:t>
            </w:r>
          </w:p>
        </w:tc>
        <w:tc>
          <w:tcPr>
            <w:tcW w:w="5529" w:type="dxa"/>
          </w:tcPr>
          <w:p w14:paraId="551565EB" w14:textId="49A26594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162/163 with </w:t>
            </w:r>
            <w:r w:rsidRPr="001D28F3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replacing NGFG_00045</w:t>
            </w:r>
          </w:p>
        </w:tc>
        <w:tc>
          <w:tcPr>
            <w:tcW w:w="1837" w:type="dxa"/>
          </w:tcPr>
          <w:p w14:paraId="30F3C7FB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2F1C88CB" w14:textId="77777777" w:rsidTr="002C3059">
        <w:tc>
          <w:tcPr>
            <w:tcW w:w="1696" w:type="dxa"/>
          </w:tcPr>
          <w:p w14:paraId="5B11C0DA" w14:textId="6EA9EEC4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</w:t>
            </w:r>
            <w:r w:rsidR="0083629D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="007B078E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7B078E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SD</w:t>
            </w:r>
          </w:p>
        </w:tc>
        <w:tc>
          <w:tcPr>
            <w:tcW w:w="5529" w:type="dxa"/>
          </w:tcPr>
          <w:p w14:paraId="53205644" w14:textId="738B1733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7B078E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="007B078E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 with an artificial RBS introduced into the NGFG_00045 5’-UTR</w:t>
            </w:r>
          </w:p>
        </w:tc>
        <w:tc>
          <w:tcPr>
            <w:tcW w:w="1837" w:type="dxa"/>
          </w:tcPr>
          <w:p w14:paraId="1A9A5E33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20659999" w14:textId="77777777" w:rsidTr="002C3059">
        <w:tc>
          <w:tcPr>
            <w:tcW w:w="1696" w:type="dxa"/>
          </w:tcPr>
          <w:p w14:paraId="74B8AB69" w14:textId="3874C05C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45</w:t>
            </w:r>
          </w:p>
        </w:tc>
        <w:tc>
          <w:tcPr>
            <w:tcW w:w="5529" w:type="dxa"/>
          </w:tcPr>
          <w:p w14:paraId="6B94C8EA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with the DNA segment encompassing 289 nucleotides from the upstream region and 239 bp from the 5’-end of NGFG_00045 replaced by </w:t>
            </w:r>
            <w:r w:rsidRPr="000D4E0F">
              <w:rPr>
                <w:rFonts w:ascii="Times New Roman" w:hAnsi="Times New Roman" w:cs="Times New Roman"/>
                <w:i/>
                <w:sz w:val="20"/>
                <w:lang w:val="en-GB"/>
              </w:rPr>
              <w:t>ermC</w:t>
            </w:r>
          </w:p>
        </w:tc>
        <w:tc>
          <w:tcPr>
            <w:tcW w:w="1837" w:type="dxa"/>
          </w:tcPr>
          <w:p w14:paraId="45EC96E5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09EB1817" w14:textId="77777777" w:rsidTr="002C3059">
        <w:tc>
          <w:tcPr>
            <w:tcW w:w="1696" w:type="dxa"/>
          </w:tcPr>
          <w:p w14:paraId="74C24437" w14:textId="2EDC41F1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 w:rsidRPr="00226EF6">
              <w:rPr>
                <w:rFonts w:ascii="Times New Roman" w:hAnsi="Times New Roman" w:cs="Times New Roman"/>
                <w:sz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45</w:t>
            </w:r>
          </w:p>
        </w:tc>
        <w:tc>
          <w:tcPr>
            <w:tcW w:w="5529" w:type="dxa"/>
          </w:tcPr>
          <w:p w14:paraId="5BBFF6AD" w14:textId="4987ABA3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derivative of 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45 with reintegration of the DNA segment encompassing 289 nucleotides from the upstream region and 239 bp from the 5’-end of NGFG_00045</w:t>
            </w:r>
          </w:p>
        </w:tc>
        <w:tc>
          <w:tcPr>
            <w:tcW w:w="1837" w:type="dxa"/>
          </w:tcPr>
          <w:p w14:paraId="6E673F0F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049ECB6B" w14:textId="77777777" w:rsidTr="002C3059">
        <w:tc>
          <w:tcPr>
            <w:tcW w:w="1696" w:type="dxa"/>
          </w:tcPr>
          <w:p w14:paraId="1B07E4BA" w14:textId="7A2E2E16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564</w:t>
            </w:r>
          </w:p>
        </w:tc>
        <w:tc>
          <w:tcPr>
            <w:tcW w:w="5529" w:type="dxa"/>
          </w:tcPr>
          <w:p w14:paraId="18DE7A28" w14:textId="74D07509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with NGFG_01564 substituted by </w:t>
            </w:r>
            <w:r w:rsidRPr="002316BC">
              <w:rPr>
                <w:rFonts w:ascii="Times New Roman" w:hAnsi="Times New Roman" w:cs="Times New Roman"/>
                <w:i/>
                <w:sz w:val="20"/>
                <w:lang w:val="en-GB"/>
              </w:rPr>
              <w:t>ermC</w:t>
            </w:r>
          </w:p>
        </w:tc>
        <w:tc>
          <w:tcPr>
            <w:tcW w:w="1837" w:type="dxa"/>
          </w:tcPr>
          <w:p w14:paraId="2A01080E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002C3FCF" w14:textId="77777777" w:rsidTr="002C3059">
        <w:tc>
          <w:tcPr>
            <w:tcW w:w="1696" w:type="dxa"/>
          </w:tcPr>
          <w:p w14:paraId="5AEE828A" w14:textId="304FAEA4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="005272AC">
              <w:rPr>
                <w:rFonts w:ascii="Symbol" w:hAnsi="Symbol" w:cs="Times New Roman"/>
                <w:sz w:val="20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721</w:t>
            </w:r>
          </w:p>
        </w:tc>
        <w:tc>
          <w:tcPr>
            <w:tcW w:w="5529" w:type="dxa"/>
          </w:tcPr>
          <w:p w14:paraId="0B12CA98" w14:textId="7C26DEE4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with NGFG_01721 substituted by </w:t>
            </w:r>
            <w:r w:rsidRPr="001174A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dA1</w:t>
            </w:r>
          </w:p>
        </w:tc>
        <w:tc>
          <w:tcPr>
            <w:tcW w:w="1837" w:type="dxa"/>
          </w:tcPr>
          <w:p w14:paraId="6AF2D041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0F5FDE" w:rsidRPr="00216895" w14:paraId="7D19827E" w14:textId="77777777" w:rsidTr="002C3059">
        <w:tc>
          <w:tcPr>
            <w:tcW w:w="1696" w:type="dxa"/>
          </w:tcPr>
          <w:p w14:paraId="3C9894C8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29" w:type="dxa"/>
          </w:tcPr>
          <w:p w14:paraId="4490996B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7A5A8126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0F5FDE" w:rsidRPr="00216895" w14:paraId="37F71C78" w14:textId="77777777" w:rsidTr="002C3059">
        <w:tc>
          <w:tcPr>
            <w:tcW w:w="1696" w:type="dxa"/>
          </w:tcPr>
          <w:p w14:paraId="70FD7CAE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lasmids</w:t>
            </w:r>
          </w:p>
        </w:tc>
        <w:tc>
          <w:tcPr>
            <w:tcW w:w="5529" w:type="dxa"/>
          </w:tcPr>
          <w:p w14:paraId="47A51D04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2456FB65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0F5FDE" w:rsidRPr="00216895" w14:paraId="04597791" w14:textId="77777777" w:rsidTr="002C3059">
        <w:tc>
          <w:tcPr>
            <w:tcW w:w="1696" w:type="dxa"/>
          </w:tcPr>
          <w:p w14:paraId="1E0C0C13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29" w:type="dxa"/>
          </w:tcPr>
          <w:p w14:paraId="4F37FEA2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32305C80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0F5FDE" w:rsidRPr="00216895" w14:paraId="268F7798" w14:textId="77777777" w:rsidTr="002C3059">
        <w:tc>
          <w:tcPr>
            <w:tcW w:w="1696" w:type="dxa"/>
          </w:tcPr>
          <w:p w14:paraId="774C99B7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</w:rPr>
            </w:pPr>
            <w:r w:rsidRPr="00216895">
              <w:rPr>
                <w:rFonts w:ascii="Times New Roman" w:hAnsi="Times New Roman" w:cs="Times New Roman"/>
                <w:sz w:val="20"/>
              </w:rPr>
              <w:t>pSL1180</w:t>
            </w:r>
          </w:p>
        </w:tc>
        <w:tc>
          <w:tcPr>
            <w:tcW w:w="5529" w:type="dxa"/>
          </w:tcPr>
          <w:p w14:paraId="50B1E97B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cloning vector</w:t>
            </w:r>
          </w:p>
        </w:tc>
        <w:tc>
          <w:tcPr>
            <w:tcW w:w="1837" w:type="dxa"/>
          </w:tcPr>
          <w:p w14:paraId="5456F204" w14:textId="3514CFB8" w:rsidR="000F5FDE" w:rsidRPr="00216895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70]</w:t>
            </w:r>
          </w:p>
        </w:tc>
      </w:tr>
      <w:tr w:rsidR="000F5FDE" w:rsidRPr="00216895" w14:paraId="374FF072" w14:textId="77777777" w:rsidTr="002C3059">
        <w:tc>
          <w:tcPr>
            <w:tcW w:w="1696" w:type="dxa"/>
          </w:tcPr>
          <w:p w14:paraId="68EBCA86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MR68</w:t>
            </w:r>
          </w:p>
        </w:tc>
        <w:tc>
          <w:tcPr>
            <w:tcW w:w="5529" w:type="dxa"/>
          </w:tcPr>
          <w:p w14:paraId="38C55B62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complementation plasmid for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gonorrhoeae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and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meningitidis</w:t>
            </w:r>
          </w:p>
        </w:tc>
        <w:tc>
          <w:tcPr>
            <w:tcW w:w="1837" w:type="dxa"/>
          </w:tcPr>
          <w:p w14:paraId="064F9D3D" w14:textId="6A7DF128" w:rsidR="000F5FDE" w:rsidRPr="00216895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71]</w:t>
            </w:r>
          </w:p>
        </w:tc>
      </w:tr>
      <w:tr w:rsidR="000F5FDE" w:rsidRPr="00216895" w14:paraId="105DCBA2" w14:textId="77777777" w:rsidTr="002C3059">
        <w:tc>
          <w:tcPr>
            <w:tcW w:w="1696" w:type="dxa"/>
          </w:tcPr>
          <w:p w14:paraId="10C8239A" w14:textId="77777777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pJV300</w:t>
            </w:r>
          </w:p>
        </w:tc>
        <w:tc>
          <w:tcPr>
            <w:tcW w:w="5529" w:type="dxa"/>
          </w:tcPr>
          <w:p w14:paraId="690A8AC8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lasmid expressing a nonsense sRNA under control of the P</w:t>
            </w:r>
            <w:r w:rsidRPr="00216895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LlacO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promoter</w:t>
            </w:r>
          </w:p>
        </w:tc>
        <w:tc>
          <w:tcPr>
            <w:tcW w:w="1837" w:type="dxa"/>
          </w:tcPr>
          <w:p w14:paraId="547B1191" w14:textId="683F5195" w:rsidR="000F5FDE" w:rsidRDefault="00850E54" w:rsidP="00C4241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2</w:t>
            </w:r>
            <w:r w:rsidR="00C4241A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]</w:t>
            </w:r>
          </w:p>
        </w:tc>
      </w:tr>
      <w:tr w:rsidR="00166CFA" w:rsidRPr="00216895" w14:paraId="467617A3" w14:textId="77777777" w:rsidTr="002C3059">
        <w:tc>
          <w:tcPr>
            <w:tcW w:w="1696" w:type="dxa"/>
          </w:tcPr>
          <w:p w14:paraId="0F6DA303" w14:textId="12D7D573" w:rsidR="00166CFA" w:rsidRDefault="00166CFA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10-SF</w:t>
            </w:r>
          </w:p>
        </w:tc>
        <w:tc>
          <w:tcPr>
            <w:tcW w:w="5529" w:type="dxa"/>
          </w:tcPr>
          <w:p w14:paraId="7C13717E" w14:textId="1977C1B8" w:rsidR="00166CFA" w:rsidRPr="00216895" w:rsidRDefault="00166CFA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superfolder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-based translational fusion plasmid</w:t>
            </w:r>
          </w:p>
        </w:tc>
        <w:tc>
          <w:tcPr>
            <w:tcW w:w="1837" w:type="dxa"/>
          </w:tcPr>
          <w:p w14:paraId="10F5F2F3" w14:textId="3B1EC03E" w:rsidR="00166CFA" w:rsidRDefault="00850E54" w:rsidP="00C4241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2</w:t>
            </w:r>
            <w:r w:rsidR="00C4241A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]</w:t>
            </w:r>
          </w:p>
        </w:tc>
      </w:tr>
      <w:tr w:rsidR="000F5FDE" w:rsidRPr="00216895" w14:paraId="070CFA48" w14:textId="77777777" w:rsidTr="002C3059">
        <w:tc>
          <w:tcPr>
            <w:tcW w:w="1696" w:type="dxa"/>
          </w:tcPr>
          <w:p w14:paraId="7959C52A" w14:textId="77777777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30-SF</w:t>
            </w:r>
          </w:p>
        </w:tc>
        <w:tc>
          <w:tcPr>
            <w:tcW w:w="5529" w:type="dxa"/>
          </w:tcPr>
          <w:p w14:paraId="03EDC8C2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superfolder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-based translational fusion plasmid for intercistronic fusions</w:t>
            </w:r>
          </w:p>
        </w:tc>
        <w:tc>
          <w:tcPr>
            <w:tcW w:w="1837" w:type="dxa"/>
          </w:tcPr>
          <w:p w14:paraId="543B6E8D" w14:textId="1B6549D2" w:rsidR="000F5FDE" w:rsidRDefault="00850E54" w:rsidP="00C4241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2</w:t>
            </w:r>
            <w:r w:rsidR="00C4241A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]</w:t>
            </w:r>
          </w:p>
        </w:tc>
      </w:tr>
      <w:tr w:rsidR="000F5FDE" w:rsidRPr="00216895" w14:paraId="702A0725" w14:textId="77777777" w:rsidTr="002C3059">
        <w:tc>
          <w:tcPr>
            <w:tcW w:w="1696" w:type="dxa"/>
          </w:tcPr>
          <w:p w14:paraId="17EA5494" w14:textId="77777777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JV-162</w:t>
            </w:r>
          </w:p>
        </w:tc>
        <w:tc>
          <w:tcPr>
            <w:tcW w:w="5529" w:type="dxa"/>
          </w:tcPr>
          <w:p w14:paraId="13BB82FE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erivative of pJV300 expressing NgncR_162</w:t>
            </w:r>
          </w:p>
        </w:tc>
        <w:tc>
          <w:tcPr>
            <w:tcW w:w="1837" w:type="dxa"/>
          </w:tcPr>
          <w:p w14:paraId="1B9CF9DB" w14:textId="3809A049" w:rsidR="000F5FDE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19]</w:t>
            </w:r>
          </w:p>
        </w:tc>
      </w:tr>
      <w:tr w:rsidR="000F5FDE" w:rsidRPr="00216895" w14:paraId="2A0CB283" w14:textId="77777777" w:rsidTr="002C3059">
        <w:tc>
          <w:tcPr>
            <w:tcW w:w="1696" w:type="dxa"/>
          </w:tcPr>
          <w:p w14:paraId="17610650" w14:textId="77777777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JV-162m1</w:t>
            </w:r>
          </w:p>
        </w:tc>
        <w:tc>
          <w:tcPr>
            <w:tcW w:w="5529" w:type="dxa"/>
          </w:tcPr>
          <w:p w14:paraId="003BE5E3" w14:textId="77777777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erivative of pJV300 expressing NgncR_162 with a mutated SL2 sequence</w:t>
            </w:r>
          </w:p>
        </w:tc>
        <w:tc>
          <w:tcPr>
            <w:tcW w:w="1837" w:type="dxa"/>
          </w:tcPr>
          <w:p w14:paraId="14EED922" w14:textId="17EC971B" w:rsidR="000F5FDE" w:rsidRDefault="00850E54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[19]</w:t>
            </w:r>
          </w:p>
        </w:tc>
      </w:tr>
      <w:tr w:rsidR="000F5FDE" w:rsidRPr="00216895" w14:paraId="7E1A2049" w14:textId="77777777" w:rsidTr="002C3059">
        <w:tc>
          <w:tcPr>
            <w:tcW w:w="1696" w:type="dxa"/>
          </w:tcPr>
          <w:p w14:paraId="44292689" w14:textId="77777777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-863</w:t>
            </w:r>
          </w:p>
        </w:tc>
        <w:tc>
          <w:tcPr>
            <w:tcW w:w="5529" w:type="dxa"/>
          </w:tcPr>
          <w:p w14:paraId="79B824BE" w14:textId="77777777" w:rsidR="000F5FDE" w:rsidRPr="00216895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XG30-SF derivative expressing a translational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ly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usion </w:t>
            </w:r>
          </w:p>
        </w:tc>
        <w:tc>
          <w:tcPr>
            <w:tcW w:w="1837" w:type="dxa"/>
          </w:tcPr>
          <w:p w14:paraId="28667819" w14:textId="77777777" w:rsidR="000F5FDE" w:rsidRDefault="000F5FDE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166CFA" w:rsidRPr="00216895" w14:paraId="4B6E607C" w14:textId="77777777" w:rsidTr="002C3059">
        <w:tc>
          <w:tcPr>
            <w:tcW w:w="1696" w:type="dxa"/>
          </w:tcPr>
          <w:p w14:paraId="4404FAB4" w14:textId="395124D4" w:rsidR="00166CFA" w:rsidRDefault="00166CFA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-</w:t>
            </w:r>
            <w:r w:rsidR="009636B1">
              <w:rPr>
                <w:rFonts w:ascii="Times New Roman" w:hAnsi="Times New Roman" w:cs="Times New Roman"/>
                <w:sz w:val="20"/>
                <w:lang w:val="en-GB"/>
              </w:rPr>
              <w:t>93</w:t>
            </w:r>
          </w:p>
        </w:tc>
        <w:tc>
          <w:tcPr>
            <w:tcW w:w="5529" w:type="dxa"/>
          </w:tcPr>
          <w:p w14:paraId="0E12AC93" w14:textId="412B5A30" w:rsidR="00166CFA" w:rsidRPr="00216895" w:rsidRDefault="00166CFA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XG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0-SF derivative expressing a translational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166CFA">
              <w:rPr>
                <w:rFonts w:ascii="Times New Roman" w:hAnsi="Times New Roman" w:cs="Times New Roman"/>
                <w:sz w:val="20"/>
                <w:lang w:val="en-GB"/>
              </w:rPr>
              <w:t>NGFG_000</w:t>
            </w:r>
            <w:r w:rsidR="00571BDA">
              <w:rPr>
                <w:rFonts w:ascii="Times New Roman" w:hAnsi="Times New Roman" w:cs="Times New Roman"/>
                <w:sz w:val="20"/>
                <w:lang w:val="en-GB"/>
              </w:rPr>
              <w:t>93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usion</w:t>
            </w:r>
          </w:p>
        </w:tc>
        <w:tc>
          <w:tcPr>
            <w:tcW w:w="1837" w:type="dxa"/>
          </w:tcPr>
          <w:p w14:paraId="7D734D6E" w14:textId="0F82B3C2" w:rsidR="00166CFA" w:rsidRDefault="00166CFA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166CFA" w:rsidRPr="00216895" w14:paraId="00A26170" w14:textId="77777777" w:rsidTr="002C3059">
        <w:tc>
          <w:tcPr>
            <w:tcW w:w="1696" w:type="dxa"/>
          </w:tcPr>
          <w:p w14:paraId="2EC9FA6C" w14:textId="629988AB" w:rsidR="00166CFA" w:rsidRDefault="00166CFA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-1937</w:t>
            </w:r>
          </w:p>
        </w:tc>
        <w:tc>
          <w:tcPr>
            <w:tcW w:w="5529" w:type="dxa"/>
          </w:tcPr>
          <w:p w14:paraId="1598D9F4" w14:textId="29973D2B" w:rsidR="00166CFA" w:rsidRPr="00216895" w:rsidRDefault="00166CFA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XG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0-SF derivative expressing a translational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166CFA">
              <w:rPr>
                <w:rFonts w:ascii="Times New Roman" w:hAnsi="Times New Roman" w:cs="Times New Roman"/>
                <w:sz w:val="20"/>
                <w:lang w:val="en-GB"/>
              </w:rPr>
              <w:t>NGFG_0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9</w:t>
            </w:r>
            <w:r w:rsidRPr="00166CFA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7-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usion</w:t>
            </w:r>
          </w:p>
        </w:tc>
        <w:tc>
          <w:tcPr>
            <w:tcW w:w="1837" w:type="dxa"/>
          </w:tcPr>
          <w:p w14:paraId="23EE1B84" w14:textId="5EEA75C4" w:rsidR="00166CFA" w:rsidRDefault="00166CFA" w:rsidP="002C3059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166CFA" w:rsidRPr="00216895" w14:paraId="51C628A6" w14:textId="77777777" w:rsidTr="002C3059">
        <w:tc>
          <w:tcPr>
            <w:tcW w:w="1696" w:type="dxa"/>
          </w:tcPr>
          <w:p w14:paraId="3A2246DE" w14:textId="694CD031" w:rsidR="00166CFA" w:rsidRDefault="009636B1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-249</w:t>
            </w:r>
          </w:p>
        </w:tc>
        <w:tc>
          <w:tcPr>
            <w:tcW w:w="5529" w:type="dxa"/>
          </w:tcPr>
          <w:p w14:paraId="50059448" w14:textId="6DEAAED1" w:rsidR="00166CFA" w:rsidRPr="00216895" w:rsidRDefault="009636B1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XG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0-SF derivative expressing a translational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166CFA">
              <w:rPr>
                <w:rFonts w:ascii="Times New Roman" w:hAnsi="Times New Roman" w:cs="Times New Roman"/>
                <w:sz w:val="20"/>
                <w:lang w:val="en-GB"/>
              </w:rPr>
              <w:t>NGFG_0</w:t>
            </w:r>
            <w:r w:rsidR="00571BDA">
              <w:rPr>
                <w:rFonts w:ascii="Times New Roman" w:hAnsi="Times New Roman" w:cs="Times New Roman"/>
                <w:sz w:val="20"/>
                <w:lang w:val="en-GB"/>
              </w:rPr>
              <w:t>0249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usion</w:t>
            </w:r>
          </w:p>
        </w:tc>
        <w:tc>
          <w:tcPr>
            <w:tcW w:w="1837" w:type="dxa"/>
          </w:tcPr>
          <w:p w14:paraId="01165BA3" w14:textId="0BFAF7E1" w:rsidR="00166CFA" w:rsidRDefault="009636B1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166CFA" w:rsidRPr="00216895" w14:paraId="1EC913B6" w14:textId="77777777" w:rsidTr="002C3059">
        <w:tc>
          <w:tcPr>
            <w:tcW w:w="1696" w:type="dxa"/>
          </w:tcPr>
          <w:p w14:paraId="7FF7A9C9" w14:textId="7C01411D" w:rsidR="00166CFA" w:rsidRDefault="00166CFA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-1146</w:t>
            </w:r>
          </w:p>
        </w:tc>
        <w:tc>
          <w:tcPr>
            <w:tcW w:w="5529" w:type="dxa"/>
          </w:tcPr>
          <w:p w14:paraId="5B3975AF" w14:textId="66B0AFE3" w:rsidR="00166CFA" w:rsidRPr="00216895" w:rsidRDefault="00166CFA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XG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0-SF derivative expressing a translational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GB"/>
              </w:rPr>
              <w:t>dnrN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usion</w:t>
            </w:r>
          </w:p>
        </w:tc>
        <w:tc>
          <w:tcPr>
            <w:tcW w:w="1837" w:type="dxa"/>
          </w:tcPr>
          <w:p w14:paraId="4664A98B" w14:textId="7A9A5E85" w:rsidR="00166CFA" w:rsidRDefault="00166CFA" w:rsidP="00166CFA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9636B1" w:rsidRPr="00216895" w14:paraId="0061C4D9" w14:textId="77777777" w:rsidTr="002C3059">
        <w:tc>
          <w:tcPr>
            <w:tcW w:w="1696" w:type="dxa"/>
          </w:tcPr>
          <w:p w14:paraId="05C4E4C2" w14:textId="0E8DD447" w:rsidR="009636B1" w:rsidRDefault="009636B1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-1722</w:t>
            </w:r>
          </w:p>
        </w:tc>
        <w:tc>
          <w:tcPr>
            <w:tcW w:w="5529" w:type="dxa"/>
          </w:tcPr>
          <w:p w14:paraId="6D888CC3" w14:textId="3698956F" w:rsidR="009636B1" w:rsidRPr="00216895" w:rsidRDefault="009636B1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XG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0-SF derivative expressing a translational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166CFA">
              <w:rPr>
                <w:rFonts w:ascii="Times New Roman" w:hAnsi="Times New Roman" w:cs="Times New Roman"/>
                <w:i/>
                <w:sz w:val="20"/>
                <w:lang w:val="en-GB"/>
              </w:rPr>
              <w:t>dad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usion</w:t>
            </w:r>
          </w:p>
        </w:tc>
        <w:tc>
          <w:tcPr>
            <w:tcW w:w="1837" w:type="dxa"/>
          </w:tcPr>
          <w:p w14:paraId="2A8D0E13" w14:textId="3821BA53" w:rsidR="009636B1" w:rsidRDefault="009636B1" w:rsidP="009636B1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</w:tbl>
    <w:p w14:paraId="4B557C1E" w14:textId="77777777" w:rsidR="000F5FDE" w:rsidRPr="00216895" w:rsidRDefault="000F5FDE" w:rsidP="000F5FDE">
      <w:pPr>
        <w:rPr>
          <w:rFonts w:ascii="Times New Roman" w:hAnsi="Times New Roman" w:cs="Times New Roman"/>
        </w:rPr>
      </w:pPr>
    </w:p>
    <w:p w14:paraId="29875E72" w14:textId="77777777" w:rsidR="000F5FDE" w:rsidRDefault="000F5FDE" w:rsidP="000F5FDE">
      <w:pPr>
        <w:contextualSpacing/>
        <w:rPr>
          <w:rFonts w:ascii="Times New Roman" w:hAnsi="Times New Roman" w:cs="Times New Roman"/>
          <w:lang w:val="en-US"/>
        </w:rPr>
      </w:pPr>
    </w:p>
    <w:p w14:paraId="493F0332" w14:textId="77777777" w:rsidR="000F5FDE" w:rsidRDefault="000F5FDE" w:rsidP="000F5FDE">
      <w:pPr>
        <w:contextualSpacing/>
        <w:rPr>
          <w:rFonts w:ascii="Times New Roman" w:hAnsi="Times New Roman" w:cs="Times New Roman"/>
          <w:lang w:val="en-US"/>
        </w:rPr>
      </w:pPr>
    </w:p>
    <w:sectPr w:rsidR="000F5FDE" w:rsidSect="00C6349F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9173B"/>
    <w:multiLevelType w:val="hybridMultilevel"/>
    <w:tmpl w:val="82FEAC42"/>
    <w:lvl w:ilvl="0" w:tplc="4392B9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427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FDE"/>
    <w:rsid w:val="000F5FDE"/>
    <w:rsid w:val="00166CFA"/>
    <w:rsid w:val="00256167"/>
    <w:rsid w:val="002C3059"/>
    <w:rsid w:val="004A3C2F"/>
    <w:rsid w:val="0051715E"/>
    <w:rsid w:val="005272AC"/>
    <w:rsid w:val="00571BDA"/>
    <w:rsid w:val="00577298"/>
    <w:rsid w:val="005B3F1D"/>
    <w:rsid w:val="0065080A"/>
    <w:rsid w:val="006B00A5"/>
    <w:rsid w:val="006C522B"/>
    <w:rsid w:val="007B078E"/>
    <w:rsid w:val="007C6308"/>
    <w:rsid w:val="007C6BE7"/>
    <w:rsid w:val="0083629D"/>
    <w:rsid w:val="00850E54"/>
    <w:rsid w:val="00860C10"/>
    <w:rsid w:val="0095590C"/>
    <w:rsid w:val="009636B1"/>
    <w:rsid w:val="00987919"/>
    <w:rsid w:val="009C78B8"/>
    <w:rsid w:val="00A238B1"/>
    <w:rsid w:val="00A37B51"/>
    <w:rsid w:val="00A77A85"/>
    <w:rsid w:val="00AE6AFD"/>
    <w:rsid w:val="00B15C42"/>
    <w:rsid w:val="00BB38EF"/>
    <w:rsid w:val="00C4241A"/>
    <w:rsid w:val="00C6349F"/>
    <w:rsid w:val="00D0607E"/>
    <w:rsid w:val="00E73EC8"/>
    <w:rsid w:val="00EA2211"/>
    <w:rsid w:val="00ED4A76"/>
    <w:rsid w:val="00F91A55"/>
    <w:rsid w:val="00FF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04232"/>
  <w15:chartTrackingRefBased/>
  <w15:docId w15:val="{1446E8E8-341D-4778-9E8A-507B0CEF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6349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F66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Dagmar Beier</cp:lastModifiedBy>
  <cp:revision>10</cp:revision>
  <dcterms:created xsi:type="dcterms:W3CDTF">2022-11-02T11:14:00Z</dcterms:created>
  <dcterms:modified xsi:type="dcterms:W3CDTF">2022-11-07T14:23:00Z</dcterms:modified>
</cp:coreProperties>
</file>